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7DC" w:rsidRPr="00430FE6" w:rsidRDefault="000A37DC" w:rsidP="000A37DC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ef397905969"/>
      <w:r w:rsidRPr="00430FE6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Pr="00430FE6"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0FE6">
        <w:rPr>
          <w:rFonts w:ascii="Times New Roman" w:hAnsi="Times New Roman" w:cs="Times New Roman"/>
          <w:sz w:val="24"/>
          <w:szCs w:val="24"/>
        </w:rPr>
        <w:t>Statistics of SNP calling in different samples.</w:t>
      </w:r>
      <w:proofErr w:type="gramEnd"/>
    </w:p>
    <w:tbl>
      <w:tblPr>
        <w:tblW w:w="89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982"/>
        <w:gridCol w:w="982"/>
        <w:gridCol w:w="982"/>
        <w:gridCol w:w="934"/>
        <w:gridCol w:w="891"/>
        <w:gridCol w:w="891"/>
        <w:gridCol w:w="891"/>
        <w:gridCol w:w="847"/>
      </w:tblGrid>
      <w:tr w:rsidR="000A37DC" w:rsidRPr="00287E64" w:rsidTr="00703886">
        <w:trPr>
          <w:trHeight w:val="354"/>
        </w:trPr>
        <w:tc>
          <w:tcPr>
            <w:tcW w:w="15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3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amtools+Bcftools</w:t>
            </w:r>
            <w:proofErr w:type="spellEnd"/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oapsnp</w:t>
            </w:r>
            <w:proofErr w:type="spellEnd"/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et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Het %</w:t>
            </w:r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DA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96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7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23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67,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5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82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.34%</w:t>
            </w:r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DA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24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5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50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7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87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6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03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.46%</w:t>
            </w:r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DA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98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2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30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72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7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90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6.08%</w:t>
            </w:r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LBAC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07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32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39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59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32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92,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8.52%</w:t>
            </w:r>
          </w:p>
        </w:tc>
      </w:tr>
      <w:tr w:rsidR="000A37DC" w:rsidRPr="00287E64" w:rsidTr="00703886">
        <w:trPr>
          <w:trHeight w:val="3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LBAC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81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10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791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1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65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67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33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0.14%</w:t>
            </w:r>
          </w:p>
        </w:tc>
      </w:tr>
      <w:tr w:rsidR="000A37DC" w:rsidRPr="00287E64" w:rsidTr="00703886">
        <w:trPr>
          <w:trHeight w:val="377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ALBAC 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04,9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79,1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784,08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8.35%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41,58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70,34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11,9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37DC" w:rsidRPr="00430FE6" w:rsidRDefault="000A37DC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5.61%</w:t>
            </w:r>
          </w:p>
        </w:tc>
      </w:tr>
    </w:tbl>
    <w:p w:rsidR="0046780F" w:rsidRDefault="0046780F">
      <w:bookmarkStart w:id="1" w:name="_GoBack"/>
      <w:bookmarkEnd w:id="1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DC"/>
    <w:rsid w:val="000A37DC"/>
    <w:rsid w:val="0010233B"/>
    <w:rsid w:val="0046780F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A37D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0A37DC"/>
    <w:rPr>
      <w:rFonts w:asciiTheme="majorHAnsi" w:eastAsia="Helvetica" w:hAnsiTheme="majorHAnsi" w:cstheme="majorBidi"/>
      <w:b/>
      <w:bCs/>
      <w:color w:val="auto"/>
      <w:sz w:val="20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A37DC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0A37DC"/>
    <w:rPr>
      <w:rFonts w:asciiTheme="majorHAnsi" w:eastAsia="Helvetica" w:hAnsiTheme="majorHAnsi" w:cstheme="majorBidi"/>
      <w:b/>
      <w:bCs/>
      <w:color w:val="auto"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>sig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1:00Z</dcterms:created>
  <dcterms:modified xsi:type="dcterms:W3CDTF">2014-11-16T09:51:00Z</dcterms:modified>
</cp:coreProperties>
</file>